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7:  Description of COGs within Cell Motility Category N</w:t>
      </w:r>
      <w:r>
        <w:rPr/>
        <w:t>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868680</wp:posOffset>
            </wp:positionH>
            <wp:positionV relativeFrom="paragraph">
              <wp:posOffset>177800</wp:posOffset>
            </wp:positionV>
            <wp:extent cx="6972300" cy="568960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72300" cy="5689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Content from </w:t>
      </w:r>
      <w:hyperlink r:id="rId3">
        <w:r>
          <w:rPr>
            <w:rStyle w:val="InternetLink"/>
          </w:rPr>
          <w:t>http://www.ncbi.nlm.nih.gov/COG/grace/wiew.cgi?fun=N</w:t>
        </w:r>
      </w:hyperlink>
      <w:r>
        <w:rPr/>
        <w:t>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yperlink" Target="http://www.ncbi.nlm.nih.gov/COG/grace/wiew.cgi?fun=N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4T19:08:00Z</dcterms:created>
  <dc:creator>Anne</dc:creator>
  <dc:description/>
  <cp:keywords/>
  <dc:language>en-US</dc:language>
  <cp:lastModifiedBy>Anne</cp:lastModifiedBy>
  <dcterms:modified xsi:type="dcterms:W3CDTF">2013-04-21T12:35:00Z</dcterms:modified>
  <cp:revision>6</cp:revision>
  <dc:subject/>
  <dc:title>Table SX:  Description of COGs within Cell Motility Category N</dc:title>
</cp:coreProperties>
</file>